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b/>
          <w:b/>
        </w:rPr>
      </w:pPr>
      <w:r>
        <w:rPr>
          <w:b/>
        </w:rPr>
        <w:t>Table S7.</w:t>
      </w:r>
      <w:r>
        <w:rPr/>
        <w:t xml:space="preserve"> </w:t>
      </w:r>
      <w:r>
        <w:rPr>
          <w:b/>
        </w:rPr>
        <w:t xml:space="preserve">SEQUEST Multiple Consensus Report of VelB::cTAP tag identifications in </w:t>
      </w:r>
      <w:r>
        <w:rPr>
          <w:b/>
          <w:i/>
        </w:rPr>
        <w:t>laeA</w:t>
      </w:r>
      <w:r>
        <w:rPr>
          <w:b/>
        </w:rPr>
        <w:t>∆ after nano-LC-ESI-MS2.</w:t>
      </w:r>
    </w:p>
    <w:p>
      <w:pPr>
        <w:pStyle w:val="Normal"/>
        <w:spacing w:before="0" w:after="60"/>
        <w:rPr/>
      </w:pPr>
      <w:r>
        <w:rPr/>
        <w:t>A) Dark cultures</w:t>
      </w:r>
    </w:p>
    <w:tbl>
      <w:tblPr>
        <w:tblW w:w="1513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03"/>
        <w:gridCol w:w="993"/>
        <w:gridCol w:w="1134"/>
        <w:gridCol w:w="1275"/>
        <w:gridCol w:w="1276"/>
        <w:gridCol w:w="1276"/>
        <w:gridCol w:w="850"/>
        <w:gridCol w:w="1418"/>
      </w:tblGrid>
      <w:tr>
        <w:trPr>
          <w:trHeight w:val="530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b/>
                <w:sz w:val="20"/>
              </w:rPr>
              <w:t xml:space="preserve">          </w:t>
            </w:r>
            <w:r>
              <w:rPr>
                <w:b/>
                <w:sz w:val="20"/>
              </w:rPr>
              <w:t>Reference (database entry)         --          Average Mass          --          pI             --             Coverage (amino acid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959 (Vos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   --               48980.2                --          8.8            --                             34.4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8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 (11-1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4, OB2_dark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MQIPGSSYPAPPYQPTSR.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9.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3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/3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5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M*QIPGSSYPAPPYQPTSR.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5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/3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8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DVDNTDGGFFVWGDLSIK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4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9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3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PRPEEYPQAAIPR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5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/5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4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PSTSDDFELIVR.Q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8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KPVDPPPIVQIR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8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/4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8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GYYEQSPQATPILPSQPLGTSEAER.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9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4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9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FTVSPPK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5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/1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, OB1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YGVPPGHTGYDHTGSANGTPR.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/8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0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DYSYYAPV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5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4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DVVFLK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1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/1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4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SLFEMR.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9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/12</w:t>
            </w:r>
          </w:p>
        </w:tc>
      </w:tr>
      <w:tr>
        <w:trPr>
          <w:trHeight w:val="485" w:hRule="atLeast"/>
        </w:trPr>
        <w:tc>
          <w:tcPr>
            <w:tcW w:w="11590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  <w:lang w:val="de-DE"/>
              </w:rPr>
              <w:t xml:space="preserve">                 </w:t>
            </w:r>
            <w:r>
              <w:rPr>
                <w:rFonts w:cs="Arial"/>
                <w:b/>
                <w:sz w:val="20"/>
                <w:szCs w:val="28"/>
                <w:lang w:val="de-DE"/>
              </w:rPr>
              <w:t>AN0363 (VelB)</w:t>
            </w:r>
            <w:r>
              <w:rPr>
                <w:b/>
                <w:sz w:val="20"/>
                <w:lang w:val="de-DE"/>
              </w:rPr>
              <w:tab/>
              <w:t xml:space="preserve">                   --               40015.7                  --        6.1             --                            46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 xml:space="preserve">  </w:t>
            </w:r>
            <w:r>
              <w:rPr>
                <w:b/>
                <w:sz w:val="20"/>
                <w:lang w:val="de-DE"/>
              </w:rPr>
              <w:t>16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17 (16-1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2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SVSDLPQSDIAEVINK.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4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8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GTAPILASTFSEPFQVFSAK.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8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/7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2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KFPGVIESTPLSK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7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EVDINSLDSSFYVVMADLWNADGTHEVNLVK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0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/1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7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IWSLQVVQQPIR.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6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8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EVDINSLDSSFYVVM*ADLWNADGTHEVNLVK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96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/1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3, OB1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NLIGCLSASAY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4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7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IGVWFVLQDLSVR.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1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7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3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PGVIESTPLSK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4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8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SFVNVGK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7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1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7, OB1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MCGFGDKDR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5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3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AHSGHHPPPLSMDR.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8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/2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7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RPITPPPCI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6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8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AHSGHHPPPLSM*DR.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4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5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/2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VFANQGIK.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6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6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7, OB3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EGIF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2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/1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, OB2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M*CGFGDKDR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6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60"/>
        <w:rPr>
          <w:sz w:val="20"/>
        </w:rPr>
      </w:pPr>
      <w:r>
        <w:rPr>
          <w:sz w:val="20"/>
        </w:rPr>
      </w:r>
    </w:p>
    <w:tbl>
      <w:tblPr>
        <w:tblW w:w="1520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094"/>
        <w:gridCol w:w="1125"/>
        <w:gridCol w:w="37"/>
        <w:gridCol w:w="1223"/>
        <w:gridCol w:w="1233"/>
        <w:gridCol w:w="1179"/>
        <w:gridCol w:w="1260"/>
        <w:gridCol w:w="918"/>
        <w:gridCol w:w="1314"/>
        <w:gridCol w:w="9"/>
      </w:tblGrid>
      <w:tr>
        <w:trPr>
          <w:trHeight w:val="530" w:hRule="atLeast"/>
        </w:trPr>
        <w:tc>
          <w:tcPr>
            <w:tcW w:w="117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</w:t>
            </w:r>
            <w:r>
              <w:rPr>
                <w:b/>
                <w:sz w:val="20"/>
              </w:rPr>
              <w:t>Reference (database entry)      --            Average Mass              --          pI           --               Coverage (amino acid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5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7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052 (Ve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--                 59282.3                    --          9.5          --                               44.9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0.3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 (25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2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LMTNQGSPVLTGVPVAGVAYLDKPNR.A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97.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2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/10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7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NQSISEYEPSMGYPGSQT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0.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3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PSYGQPSQTTSLPPLR.H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8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5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2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TSISTNM*DPYSYPSR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1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1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4, OB3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RPDQYAGSDAYANAPERPR.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4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0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/7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2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TSISTNMDPYSYPSR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5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5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RPSAVEYGQPIAQPYQR.P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0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0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3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7, OB2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LEVISNPFIVYSAK.K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9.8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8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2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7, OB3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AGYFIFPDLSVR.N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4.7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0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4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LM*TNQGSPVLTGVPVAGVAYLDKPNR.A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3.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3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5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8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RTEDYDYDNER.G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5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2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8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LWETNSMLSK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8.5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0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2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KFPGLTTSTPISR.M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4.7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5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8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LLDGPDQMAYK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4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9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2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NQSISEYEPSM*GYPGSQT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6.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9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2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EDYDYDNER.G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9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3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5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FSFHLFEQIK.D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5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5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8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FSFHLFEQIKDPK.D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5.8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6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4, OB2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DATEGTQPMPSPVPGK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1.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7, OB2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LSSPQEFLEF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2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3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LSAERPSYGQPSQTTSLPPLR.H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5.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7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/8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4, OB3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PGLTTSTPISR.M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6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7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8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DATEGTQPM*PSPVPGK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7.7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5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9, OB1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LLDGPDQM*AYK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0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3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7, OB2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HSLEPSVNSR.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5.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3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18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before="0" w:after="60"/>
        <w:rPr/>
      </w:pPr>
      <w:r>
        <w:rPr/>
        <w:t xml:space="preserve">B) </w:t>
      </w:r>
      <w:r>
        <w:rPr>
          <w:b/>
        </w:rPr>
        <w:t>Light cultures</w:t>
      </w:r>
    </w:p>
    <w:tbl>
      <w:tblPr>
        <w:tblW w:w="1513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03"/>
        <w:gridCol w:w="993"/>
        <w:gridCol w:w="1134"/>
        <w:gridCol w:w="1275"/>
        <w:gridCol w:w="1276"/>
        <w:gridCol w:w="1276"/>
        <w:gridCol w:w="850"/>
        <w:gridCol w:w="1418"/>
      </w:tblGrid>
      <w:tr>
        <w:trPr>
          <w:trHeight w:val="530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 </w:t>
            </w:r>
            <w:r>
              <w:rPr>
                <w:b/>
                <w:sz w:val="20"/>
              </w:rPr>
              <w:t>Reference (database entry)         --          Average Mass          --          pI             --             Coverage (amino acid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959 (Vos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   --               48980.2                --          8.8            --                             33.7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128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 (11-1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0, OB5_light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AM*QIPGSSYPAPPYQPTSR.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5.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5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4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AMQIPGSSYPAPPYQPTSR.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9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/3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7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PQYSASTAVLPPLQQSR.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2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/3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9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APRPEEYPQAAIPR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5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/5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4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VDNTDGGFFVWGDLSIK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4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3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4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FPGMAESTFLSR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29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8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KPVDPPPIVQIR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8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3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/4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4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DYSYYAPV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5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7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SLFEMR.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9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7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FTVSPPK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5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/1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5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QQATM*QSLGMVNPPGTPTPDSAR.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74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4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5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QQATMQSLGM*VNPPGTPTPDSAR.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74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4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5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DVVFLK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1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/12</w:t>
            </w:r>
          </w:p>
        </w:tc>
      </w:tr>
      <w:tr>
        <w:trPr>
          <w:trHeight w:val="485" w:hRule="atLeast"/>
        </w:trPr>
        <w:tc>
          <w:tcPr>
            <w:tcW w:w="11590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  <w:lang w:val="de-DE"/>
              </w:rPr>
              <w:t xml:space="preserve">                 </w:t>
            </w:r>
            <w:r>
              <w:rPr>
                <w:rFonts w:cs="Arial"/>
                <w:b/>
                <w:sz w:val="20"/>
                <w:szCs w:val="28"/>
                <w:lang w:val="de-DE"/>
              </w:rPr>
              <w:t>AN0363 (VelB)</w:t>
            </w:r>
            <w:r>
              <w:rPr>
                <w:b/>
                <w:sz w:val="20"/>
                <w:lang w:val="de-DE"/>
              </w:rPr>
              <w:tab/>
              <w:t xml:space="preserve">                   --               40015.7                  --        6.1             --                            49.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  <w:lang w:val="de-DE"/>
              </w:rPr>
              <w:t xml:space="preserve">  </w:t>
            </w:r>
            <w:r>
              <w:rPr>
                <w:b/>
                <w:sz w:val="20"/>
                <w:lang w:val="de-DE"/>
              </w:rPr>
              <w:t>16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16 (16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7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VSDLPQSDIAEVINK.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4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7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TAPILASTFSEPFQVFSAK.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8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/7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2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VDINSLDSSFYVVMADLWNADGTHEVNLVK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80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/1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LIGCLSASAY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4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2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IWSLQVVQQPIR.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66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7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2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GVWFVLQDLSVR.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1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4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VDINSLDSSFYVVM*ADLWNADGTHEVNLVK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96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/1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7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KFPGVIESTPLSK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2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HSGHHPPPLSMDR.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8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/5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3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CGFGDKDR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5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9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PGVIESTPLSK.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4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3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SFVNVGK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7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0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FANQGIK.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6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2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ITPPPCI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6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8, OB5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IVKDAQTQK.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3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8, OB6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EGIF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2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2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/10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60"/>
        <w:rPr>
          <w:sz w:val="20"/>
        </w:rPr>
      </w:pPr>
      <w:r>
        <w:rPr>
          <w:sz w:val="20"/>
        </w:rPr>
      </w:r>
    </w:p>
    <w:tbl>
      <w:tblPr>
        <w:tblW w:w="1520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9"/>
        <w:gridCol w:w="4248"/>
        <w:gridCol w:w="1125"/>
        <w:gridCol w:w="37"/>
        <w:gridCol w:w="1223"/>
        <w:gridCol w:w="1233"/>
        <w:gridCol w:w="1179"/>
        <w:gridCol w:w="1260"/>
        <w:gridCol w:w="918"/>
        <w:gridCol w:w="1314"/>
        <w:gridCol w:w="9"/>
      </w:tblGrid>
      <w:tr>
        <w:trPr>
          <w:trHeight w:val="530" w:hRule="atLeast"/>
        </w:trPr>
        <w:tc>
          <w:tcPr>
            <w:tcW w:w="117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</w:t>
            </w:r>
            <w:r>
              <w:rPr>
                <w:b/>
                <w:sz w:val="20"/>
              </w:rPr>
              <w:t>Reference (database entry)      --            Average Mass              --          pI           --               Coverage (amino acid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26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4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7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052 (Ve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--                 59282.3                    --          9.5          --                               46.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0.3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 (25-0-0-0-0)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2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SISEYEPSMGYPGSQT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0.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9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6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3, OB6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DQYAGSDAYANAPERPR.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4.0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25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/7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3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EVISNPFIVYSAK.K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79.8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8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26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7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PSYGQPSQTTSLPPLR.H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8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2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3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7, OB5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GYFIFPDLSVR.N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4.7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6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2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2, OB6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M*TNQGSPVLTGVPVAGVAYLDKPNR.A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13.4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6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/10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5, OB5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MTNQGSPVLTGVPVAGVAYLDKPNR.A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97.4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7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5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7, OB5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TSISTNMDPYSYPSR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5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8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3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7, OB5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KFPGLTTSTPISR.M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4.7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5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4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2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LLDGPDQM*AYK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40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7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4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7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SAVEYGQPIAQPYQR.P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0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3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/3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7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SSPQEFLEF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2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5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2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SISEYEPSM*GYPGSQT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6.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3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/7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2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WETNSMLSK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8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5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9, OB6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EDYDYDNER.G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9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3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1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7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TSISTNM*DPYSYPSR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1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9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3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7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RTEDYDYDNER.G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5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7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5, OB5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ATEGTQPM*PSPVPGK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7.7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8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3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3, OB5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ATEGTQPMPSPVPGK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11.7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9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9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WETNSM*LSK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4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7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0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SAERPSYGQPSQTTSLPPLR.H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5.1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5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40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2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PGLTTSTPISR.M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6.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1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22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2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VSKPATMR.-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0.5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4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6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7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HSLEPSVNSR.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5.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4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18</w:t>
            </w:r>
          </w:p>
        </w:tc>
      </w:tr>
      <w:tr>
        <w:trPr>
          <w:trHeight w:val="255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0, OB4_light</w:t>
            </w:r>
          </w:p>
        </w:tc>
        <w:tc>
          <w:tcPr>
            <w:tcW w:w="4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FSFHLFEQIK.D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5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1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567" w:footer="72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8:02:00Z</dcterms:created>
  <dc:creator>Dr. Valerius</dc:creator>
  <dc:description/>
  <cp:keywords/>
  <dc:language>en-US</dc:language>
  <cp:lastModifiedBy>Gerhard Braus</cp:lastModifiedBy>
  <cp:lastPrinted>2010-03-23T14:03:00Z</cp:lastPrinted>
  <dcterms:modified xsi:type="dcterms:W3CDTF">2010-10-28T17:36:00Z</dcterms:modified>
  <cp:revision>21</cp:revision>
  <dc:subject/>
  <dc:title>Reference (database entry)</dc:title>
</cp:coreProperties>
</file>